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60" w:type="dxa"/>
        <w:tblInd w:w="-3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3056"/>
        <w:gridCol w:w="5224"/>
      </w:tblGrid>
      <w:tr w:rsidR="007276F6" w:rsidRPr="008617D8" w:rsidTr="007276F6">
        <w:tc>
          <w:tcPr>
            <w:tcW w:w="9360" w:type="dxa"/>
            <w:gridSpan w:val="3"/>
            <w:tcBorders>
              <w:top w:val="nil"/>
            </w:tcBorders>
            <w:vAlign w:val="center"/>
          </w:tcPr>
          <w:p w:rsidR="007276F6" w:rsidRDefault="007276F6" w:rsidP="00E627B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CD154A">
              <w:rPr>
                <w:rFonts w:ascii="Arial" w:hAnsi="Arial" w:cs="Arial"/>
                <w:b/>
                <w:sz w:val="20"/>
                <w:szCs w:val="20"/>
              </w:rPr>
              <w:t>3 Tabl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B55004">
              <w:rPr>
                <w:rFonts w:ascii="Arial" w:hAnsi="Arial" w:cs="Arial"/>
                <w:b/>
                <w:sz w:val="20"/>
                <w:szCs w:val="20"/>
              </w:rPr>
              <w:t xml:space="preserve">Tissues submitted for microbiological analysis and results from a subset of </w:t>
            </w:r>
            <w:r w:rsidR="00E627B1">
              <w:rPr>
                <w:rFonts w:ascii="Arial" w:hAnsi="Arial" w:cs="Arial"/>
                <w:b/>
                <w:sz w:val="20"/>
                <w:szCs w:val="20"/>
              </w:rPr>
              <w:t>224</w:t>
            </w:r>
            <w:r w:rsidRPr="00B55004">
              <w:rPr>
                <w:rFonts w:ascii="Arial" w:hAnsi="Arial" w:cs="Arial"/>
                <w:b/>
                <w:sz w:val="20"/>
                <w:szCs w:val="20"/>
              </w:rPr>
              <w:t xml:space="preserve"> stranded and </w:t>
            </w:r>
            <w:r w:rsidR="00B55004" w:rsidRPr="00B55004">
              <w:rPr>
                <w:rFonts w:ascii="Arial" w:hAnsi="Arial" w:cs="Arial"/>
                <w:b/>
                <w:sz w:val="20"/>
                <w:szCs w:val="20"/>
              </w:rPr>
              <w:t>necropsied</w:t>
            </w:r>
            <w:r w:rsidRPr="00B55004">
              <w:rPr>
                <w:rFonts w:ascii="Arial" w:hAnsi="Arial" w:cs="Arial"/>
                <w:b/>
                <w:sz w:val="20"/>
                <w:szCs w:val="20"/>
              </w:rPr>
              <w:t xml:space="preserve"> cetaceans.</w:t>
            </w:r>
          </w:p>
          <w:p w:rsidR="007276F6" w:rsidRPr="007276F6" w:rsidRDefault="007276F6" w:rsidP="007276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22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111022" w:rsidRPr="008617D8" w:rsidRDefault="00111022" w:rsidP="00A172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617D8">
              <w:rPr>
                <w:rFonts w:ascii="Arial" w:hAnsi="Arial" w:cs="Arial"/>
                <w:b/>
                <w:sz w:val="20"/>
                <w:szCs w:val="20"/>
              </w:rPr>
              <w:t>Case No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vAlign w:val="center"/>
          </w:tcPr>
          <w:p w:rsidR="00111022" w:rsidRPr="008617D8" w:rsidRDefault="00111022" w:rsidP="00A172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617D8">
              <w:rPr>
                <w:rFonts w:ascii="Arial" w:hAnsi="Arial" w:cs="Arial"/>
                <w:b/>
                <w:sz w:val="20"/>
                <w:szCs w:val="20"/>
              </w:rPr>
              <w:t>Organ cultured</w:t>
            </w:r>
          </w:p>
        </w:tc>
        <w:tc>
          <w:tcPr>
            <w:tcW w:w="5224" w:type="dxa"/>
            <w:vAlign w:val="center"/>
          </w:tcPr>
          <w:p w:rsidR="00111022" w:rsidRPr="008617D8" w:rsidRDefault="00111022" w:rsidP="00A172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617D8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111022" w:rsidRPr="008617D8" w:rsidTr="003D182F">
        <w:trPr>
          <w:trHeight w:val="64"/>
        </w:trPr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111022" w:rsidRPr="008617D8" w:rsidRDefault="00111022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111022" w:rsidRPr="008617D8" w:rsidRDefault="00111022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 w:val="restart"/>
            <w:vAlign w:val="center"/>
          </w:tcPr>
          <w:p w:rsidR="00111022" w:rsidRPr="008617D8" w:rsidRDefault="00111022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Streptococcus phocae</w:t>
            </w:r>
          </w:p>
        </w:tc>
      </w:tr>
      <w:tr w:rsidR="00111022" w:rsidRPr="008617D8" w:rsidTr="003D182F">
        <w:trPr>
          <w:trHeight w:val="6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111022" w:rsidRPr="008617D8" w:rsidRDefault="00111022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111022" w:rsidRPr="008617D8" w:rsidRDefault="00111022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111022" w:rsidRPr="008617D8" w:rsidRDefault="00111022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11022" w:rsidRPr="008617D8" w:rsidTr="003D182F">
        <w:trPr>
          <w:trHeight w:val="6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111022" w:rsidRPr="008617D8" w:rsidRDefault="00111022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</w:tcBorders>
            <w:vAlign w:val="center"/>
          </w:tcPr>
          <w:p w:rsidR="00111022" w:rsidRPr="008617D8" w:rsidRDefault="00111022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>Adrenal</w:t>
            </w:r>
          </w:p>
        </w:tc>
        <w:tc>
          <w:tcPr>
            <w:tcW w:w="5224" w:type="dxa"/>
            <w:vMerge/>
            <w:vAlign w:val="center"/>
          </w:tcPr>
          <w:p w:rsidR="00111022" w:rsidRPr="008617D8" w:rsidRDefault="00111022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F2D01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3F2D01" w:rsidRPr="008617D8" w:rsidRDefault="003F2D01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vAlign w:val="center"/>
          </w:tcPr>
          <w:p w:rsidR="003F2D01" w:rsidRPr="008617D8" w:rsidRDefault="003F2D01" w:rsidP="00A1721B">
            <w:pPr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Cerebrum</w:t>
            </w:r>
          </w:p>
        </w:tc>
        <w:tc>
          <w:tcPr>
            <w:tcW w:w="5224" w:type="dxa"/>
            <w:tcBorders>
              <w:bottom w:val="single" w:sz="4" w:space="0" w:color="auto"/>
            </w:tcBorders>
            <w:vAlign w:val="center"/>
          </w:tcPr>
          <w:p w:rsidR="003F2D01" w:rsidRPr="008617D8" w:rsidRDefault="003F2D01" w:rsidP="00A1721B">
            <w:pPr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sz w:val="20"/>
                <w:szCs w:val="20"/>
              </w:rPr>
              <w:t>Aspergillus fumigatus</w:t>
            </w: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CD154A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D154A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B55004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55004">
              <w:rPr>
                <w:rFonts w:ascii="Arial" w:hAnsi="Arial" w:cs="Arial"/>
                <w:sz w:val="20"/>
                <w:szCs w:val="20"/>
              </w:rPr>
              <w:t>N</w:t>
            </w:r>
            <w:r w:rsidRPr="00B55004">
              <w:rPr>
                <w:rFonts w:ascii="Arial" w:hAnsi="Arial" w:cs="Arial"/>
                <w:sz w:val="20"/>
                <w:szCs w:val="20"/>
                <w:lang w:val="es-ES"/>
              </w:rPr>
              <w:t>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Kidney</w:t>
            </w:r>
          </w:p>
        </w:tc>
        <w:tc>
          <w:tcPr>
            <w:tcW w:w="5224" w:type="dxa"/>
            <w:vMerge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</w:tr>
      <w:tr w:rsidR="003F2D01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3F2D01" w:rsidRPr="008617D8" w:rsidRDefault="003F2D01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3F2D01" w:rsidRPr="008617D8" w:rsidRDefault="003F2D01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iver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3F2D01" w:rsidRPr="008617D8" w:rsidRDefault="003F2D01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Photobacterium damselae</w:t>
            </w:r>
          </w:p>
        </w:tc>
      </w:tr>
      <w:tr w:rsidR="00A1721B" w:rsidRPr="008617D8" w:rsidTr="003D182F">
        <w:trPr>
          <w:trHeight w:val="197"/>
        </w:trPr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65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iver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B55004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55004">
              <w:rPr>
                <w:rFonts w:ascii="Arial" w:hAnsi="Arial" w:cs="Arial"/>
                <w:sz w:val="20"/>
                <w:szCs w:val="20"/>
                <w:lang w:val="es-ES"/>
              </w:rPr>
              <w:t>No growth</w:t>
            </w:r>
          </w:p>
        </w:tc>
      </w:tr>
      <w:tr w:rsidR="00A1721B" w:rsidRPr="008617D8" w:rsidTr="003D182F">
        <w:trPr>
          <w:trHeight w:val="197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vMerge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3F2D01" w:rsidRPr="008617D8" w:rsidTr="003D182F">
        <w:trPr>
          <w:trHeight w:val="197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3F2D01" w:rsidRPr="008617D8" w:rsidRDefault="003F2D01" w:rsidP="008617D8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3F2D01" w:rsidRPr="008617D8" w:rsidRDefault="003F2D01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rain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3F2D01" w:rsidRPr="008617D8" w:rsidRDefault="003F2D01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Enterococcus faecalis</w:t>
            </w:r>
          </w:p>
        </w:tc>
      </w:tr>
      <w:tr w:rsidR="003F2D01" w:rsidRPr="008617D8" w:rsidTr="003D182F">
        <w:trPr>
          <w:trHeight w:val="64"/>
        </w:trPr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3F2D01" w:rsidRPr="008617D8" w:rsidRDefault="003F2D01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67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3F2D01" w:rsidRPr="008617D8" w:rsidRDefault="003F2D0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Placenta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3F2D01" w:rsidRPr="008617D8" w:rsidRDefault="003F2D0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Chryseomona</w:t>
            </w:r>
            <w:r w:rsidR="00290482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uteola</w:t>
            </w:r>
            <w:r w:rsidRPr="008617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1721B" w:rsidRPr="008617D8" w:rsidTr="003D182F">
        <w:trPr>
          <w:trHeight w:val="6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vMerge w:val="restart"/>
            <w:tcBorders>
              <w:top w:val="nil"/>
            </w:tcBorders>
            <w:vAlign w:val="center"/>
          </w:tcPr>
          <w:p w:rsidR="00A1721B" w:rsidRPr="00B55004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55004">
              <w:rPr>
                <w:rFonts w:ascii="Arial" w:hAnsi="Arial" w:cs="Arial"/>
                <w:sz w:val="20"/>
                <w:szCs w:val="20"/>
                <w:lang w:val="es-ES"/>
              </w:rPr>
              <w:t>No growth</w:t>
            </w:r>
          </w:p>
        </w:tc>
      </w:tr>
      <w:tr w:rsidR="00A1721B" w:rsidRPr="008617D8" w:rsidTr="003D182F">
        <w:trPr>
          <w:trHeight w:val="6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21B" w:rsidRPr="008617D8" w:rsidTr="003D182F">
        <w:trPr>
          <w:trHeight w:val="6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21B" w:rsidRPr="008617D8" w:rsidTr="003D182F">
        <w:trPr>
          <w:trHeight w:val="6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21B" w:rsidRPr="008617D8" w:rsidTr="003D182F">
        <w:trPr>
          <w:trHeight w:val="6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Uterus</w:t>
            </w:r>
          </w:p>
        </w:tc>
        <w:tc>
          <w:tcPr>
            <w:tcW w:w="5224" w:type="dxa"/>
            <w:vMerge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2D01" w:rsidRPr="008617D8" w:rsidTr="003D182F">
        <w:trPr>
          <w:trHeight w:val="6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3F2D01" w:rsidRPr="008617D8" w:rsidRDefault="003F2D01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3F2D01" w:rsidRPr="008617D8" w:rsidRDefault="003F2D0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Umbilical cord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3F2D01" w:rsidRPr="008617D8" w:rsidRDefault="00EB77D9" w:rsidP="00EB77D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microbial (not significant)</w:t>
            </w:r>
          </w:p>
        </w:tc>
      </w:tr>
      <w:tr w:rsidR="00A667D0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Pseudomonas taetrolens</w:t>
            </w:r>
            <w:r w:rsidRPr="008617D8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</w:p>
        </w:tc>
      </w:tr>
      <w:tr w:rsidR="00A667D0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Aeromonas hydrophila/caviae</w:t>
            </w:r>
          </w:p>
        </w:tc>
      </w:tr>
      <w:tr w:rsidR="00A667D0" w:rsidRPr="00A51A86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Pseudomonas putida, Aeromonas hydrophila/caviae</w:t>
            </w:r>
          </w:p>
        </w:tc>
      </w:tr>
      <w:tr w:rsidR="00A667D0" w:rsidRPr="00A51A86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056" w:type="dxa"/>
            <w:tcBorders>
              <w:top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tcBorders>
              <w:top w:val="nil"/>
            </w:tcBorders>
            <w:vAlign w:val="center"/>
          </w:tcPr>
          <w:p w:rsidR="00A667D0" w:rsidRPr="008617D8" w:rsidRDefault="00A667D0" w:rsidP="00242F14">
            <w:pPr>
              <w:pStyle w:val="Default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Aeromonas salmonicida, Pseudomonas putida, </w:t>
            </w:r>
            <w:r w:rsidR="00242F14"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Pseudomonas </w:t>
            </w: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taetrolens</w:t>
            </w:r>
          </w:p>
        </w:tc>
      </w:tr>
      <w:tr w:rsidR="00A667D0" w:rsidRPr="008617D8" w:rsidTr="003D182F"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tcBorders>
              <w:bottom w:val="single" w:sz="4" w:space="0" w:color="auto"/>
            </w:tcBorders>
            <w:vAlign w:val="center"/>
          </w:tcPr>
          <w:p w:rsidR="00A667D0" w:rsidRPr="00B55004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55004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B55004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55004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67D0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A667D0" w:rsidRPr="00B55004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55004">
              <w:rPr>
                <w:rFonts w:ascii="Arial" w:hAnsi="Arial" w:cs="Arial"/>
                <w:sz w:val="20"/>
                <w:szCs w:val="20"/>
              </w:rPr>
              <w:t xml:space="preserve">No growth </w:t>
            </w:r>
          </w:p>
        </w:tc>
      </w:tr>
      <w:tr w:rsidR="00A667D0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Fusobacterium varium</w:t>
            </w:r>
          </w:p>
        </w:tc>
      </w:tr>
      <w:tr w:rsidR="00A667D0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Intestine</w:t>
            </w:r>
          </w:p>
        </w:tc>
        <w:tc>
          <w:tcPr>
            <w:tcW w:w="5224" w:type="dxa"/>
            <w:tcBorders>
              <w:top w:val="nil"/>
            </w:tcBorders>
            <w:vAlign w:val="center"/>
          </w:tcPr>
          <w:p w:rsidR="00A667D0" w:rsidRPr="008617D8" w:rsidRDefault="00A667D0" w:rsidP="00EB77D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ostridium sordellii, </w:t>
            </w:r>
            <w:r w:rsidR="00242F14"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242F14">
              <w:rPr>
                <w:rFonts w:ascii="Arial" w:hAnsi="Arial" w:cs="Arial"/>
                <w:i/>
                <w:iCs/>
                <w:sz w:val="20"/>
                <w:szCs w:val="20"/>
              </w:rPr>
              <w:t>lostridium</w:t>
            </w:r>
            <w:r w:rsidR="00242F14"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i</w:t>
            </w:r>
            <w:r w:rsidR="00242F14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r w:rsidR="00242F14"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ermentans</w:t>
            </w:r>
          </w:p>
        </w:tc>
      </w:tr>
      <w:tr w:rsidR="00A667D0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A667D0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>Brain</w:t>
            </w:r>
          </w:p>
        </w:tc>
        <w:tc>
          <w:tcPr>
            <w:tcW w:w="5224" w:type="dxa"/>
            <w:tcBorders>
              <w:bottom w:val="single" w:sz="4" w:space="0" w:color="auto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Photobacterium damselae</w:t>
            </w: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B55004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55004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67D0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A667D0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vAlign w:val="center"/>
          </w:tcPr>
          <w:p w:rsidR="00A667D0" w:rsidRPr="00290482" w:rsidRDefault="00A667D0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90482">
              <w:rPr>
                <w:rFonts w:ascii="Arial" w:hAnsi="Arial" w:cs="Arial"/>
                <w:iCs/>
                <w:sz w:val="20"/>
                <w:szCs w:val="20"/>
              </w:rPr>
              <w:t>Heart</w:t>
            </w:r>
          </w:p>
        </w:tc>
        <w:tc>
          <w:tcPr>
            <w:tcW w:w="5224" w:type="dxa"/>
            <w:tcBorders>
              <w:bottom w:val="single" w:sz="4" w:space="0" w:color="auto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</w:tr>
      <w:tr w:rsidR="00A667D0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667D0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Spleen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A667D0" w:rsidRPr="00B55004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55004">
              <w:rPr>
                <w:rFonts w:ascii="Arial" w:hAnsi="Arial" w:cs="Arial"/>
                <w:sz w:val="20"/>
                <w:szCs w:val="20"/>
                <w:lang w:val="es-ES"/>
              </w:rPr>
              <w:t xml:space="preserve">No growth </w:t>
            </w:r>
          </w:p>
        </w:tc>
      </w:tr>
      <w:tr w:rsidR="00A667D0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Vagococcus fluviales</w:t>
            </w:r>
          </w:p>
        </w:tc>
      </w:tr>
      <w:tr w:rsidR="00A667D0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667D0" w:rsidRPr="008617D8" w:rsidRDefault="00A667D0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rain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A667D0" w:rsidRPr="008617D8" w:rsidRDefault="00A667D0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Moraxella </w:t>
            </w: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sp.</w:t>
            </w: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09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  <w:lang w:val="pt-BR"/>
              </w:rPr>
              <w:t>Lung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Enterococcus faecalis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  <w:lang w:val="pt-BR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  <w:lang w:val="pt-BR"/>
              </w:rPr>
              <w:t>Liver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</w:pP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110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B55004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55004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pt-BR"/>
              </w:rPr>
              <w:t>Lung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Clostridium perfringens</w:t>
            </w:r>
            <w:r w:rsidRPr="008617D8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pt-BR"/>
              </w:rPr>
              <w:t>Brain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Photobacterium damselae, Clostridium perfringens</w:t>
            </w: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iver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B55004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55004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Mesenteric lymph node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B55004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55004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Mediastinal lymph node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18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A1721B" w:rsidRPr="00B55004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55004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rain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Fusobacterium varium</w:t>
            </w: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25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A1721B" w:rsidRPr="008617D8" w:rsidRDefault="00A1721B" w:rsidP="00EB77D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lcaligenes faecalis </w:t>
            </w:r>
            <w:r w:rsidRPr="008617D8"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faecalis</w:t>
            </w:r>
            <w:r w:rsidRPr="008617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Fusobacterium varium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8D3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9008D3" w:rsidRPr="008617D8" w:rsidRDefault="009008D3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aeru</w:t>
            </w: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ginosa</w:t>
            </w:r>
            <w:proofErr w:type="spellEnd"/>
          </w:p>
        </w:tc>
      </w:tr>
      <w:tr w:rsidR="009008D3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9008D3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 xml:space="preserve">No growth </w:t>
            </w:r>
          </w:p>
        </w:tc>
      </w:tr>
      <w:tr w:rsidR="009008D3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9008D3" w:rsidRPr="008617D8" w:rsidRDefault="009008D3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</w:tr>
      <w:tr w:rsidR="009008D3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9008D3" w:rsidRPr="008617D8" w:rsidRDefault="009008D3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tcBorders>
              <w:top w:val="nil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resistens</w:t>
            </w:r>
            <w:proofErr w:type="spellEnd"/>
          </w:p>
        </w:tc>
      </w:tr>
      <w:tr w:rsidR="009008D3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9008D3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 xml:space="preserve">Liver </w:t>
            </w:r>
          </w:p>
        </w:tc>
        <w:tc>
          <w:tcPr>
            <w:tcW w:w="5224" w:type="dxa"/>
            <w:vMerge w:val="restart"/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rysipelothrix rhusiopathiae </w:t>
            </w:r>
          </w:p>
        </w:tc>
      </w:tr>
      <w:tr w:rsidR="009008D3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9008D3" w:rsidRPr="008617D8" w:rsidRDefault="009008D3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008D3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9008D3" w:rsidRPr="008617D8" w:rsidRDefault="009008D3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>Mesenteric lymph node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008D3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9008D3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Mesenteric lymph node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9008D3" w:rsidRPr="008617D8" w:rsidRDefault="009008D3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Staphylococcu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epidermidis</w:t>
            </w:r>
            <w:proofErr w:type="spellEnd"/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vMerge w:val="restart"/>
            <w:tcBorders>
              <w:top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C18D1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1C18D1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Photobacterium damselae</w:t>
            </w: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Aerococcu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viridans</w:t>
            </w:r>
            <w:proofErr w:type="spellEnd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 xml:space="preserve">Lung </w:t>
            </w:r>
          </w:p>
        </w:tc>
        <w:tc>
          <w:tcPr>
            <w:tcW w:w="5224" w:type="dxa"/>
            <w:vMerge w:val="restart"/>
            <w:tcBorders>
              <w:top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Photobacterium damselae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18D1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1C18D1" w:rsidRPr="008617D8" w:rsidRDefault="001C18D1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1C18D1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1C18D1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pseudointermedius</w:t>
            </w:r>
            <w:proofErr w:type="spellEnd"/>
          </w:p>
        </w:tc>
      </w:tr>
      <w:tr w:rsidR="001C18D1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1C18D1" w:rsidRPr="008617D8" w:rsidRDefault="001C18D1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Staphylococcus intermedius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Cardiac blood</w:t>
            </w:r>
          </w:p>
        </w:tc>
        <w:tc>
          <w:tcPr>
            <w:tcW w:w="5224" w:type="dxa"/>
            <w:vMerge w:val="restart"/>
            <w:tcBorders>
              <w:top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Mesenteric lymph node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Mesenteric lymph node</w:t>
            </w:r>
          </w:p>
        </w:tc>
        <w:tc>
          <w:tcPr>
            <w:tcW w:w="5224" w:type="dxa"/>
            <w:vMerge/>
            <w:tcBorders>
              <w:bottom w:val="nil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18D1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1C18D1" w:rsidRPr="008617D8" w:rsidRDefault="001C18D1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sordelli</w:t>
            </w:r>
            <w:proofErr w:type="spellEnd"/>
            <w:r w:rsidRPr="008617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Cl</w:t>
            </w:r>
            <w:r w:rsidRPr="008617D8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perfringens</w:t>
            </w:r>
          </w:p>
        </w:tc>
      </w:tr>
      <w:tr w:rsidR="001C18D1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1C18D1" w:rsidRPr="008617D8" w:rsidRDefault="001C18D1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inetobacter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johnsonii</w:t>
            </w:r>
            <w:proofErr w:type="spellEnd"/>
          </w:p>
        </w:tc>
      </w:tr>
      <w:tr w:rsidR="001C18D1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1C18D1" w:rsidRPr="008617D8" w:rsidRDefault="001C18D1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Uterus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1C18D1" w:rsidRPr="008617D8" w:rsidRDefault="001C18D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Photobacterium damselae</w:t>
            </w:r>
          </w:p>
        </w:tc>
      </w:tr>
      <w:tr w:rsidR="00A51ADA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A51ADA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52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51ADA" w:rsidRPr="002D5921" w:rsidRDefault="00A51ADA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D5921">
              <w:rPr>
                <w:rFonts w:ascii="Arial" w:hAnsi="Arial" w:cs="Arial"/>
                <w:iCs/>
                <w:sz w:val="20"/>
                <w:szCs w:val="20"/>
              </w:rPr>
              <w:t>Mammary gland, vagina</w:t>
            </w:r>
          </w:p>
        </w:tc>
        <w:tc>
          <w:tcPr>
            <w:tcW w:w="5224" w:type="dxa"/>
            <w:vAlign w:val="center"/>
          </w:tcPr>
          <w:p w:rsidR="00A51ADA" w:rsidRPr="00EB77D9" w:rsidRDefault="00A51ADA" w:rsidP="003D5143">
            <w:pPr>
              <w:pStyle w:val="Default"/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ycoplasma </w:t>
            </w:r>
            <w:proofErr w:type="spellStart"/>
            <w:r w:rsidR="003D5143">
              <w:rPr>
                <w:rFonts w:ascii="Arial" w:hAnsi="Arial" w:cs="Arial"/>
                <w:iCs/>
                <w:sz w:val="20"/>
                <w:szCs w:val="20"/>
              </w:rPr>
              <w:t>sp.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1721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1721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65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1721B" w:rsidRPr="002D5921" w:rsidRDefault="00A1721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D5921">
              <w:rPr>
                <w:rFonts w:ascii="Arial" w:hAnsi="Arial" w:cs="Arial"/>
                <w:iCs/>
                <w:sz w:val="20"/>
                <w:szCs w:val="20"/>
              </w:rPr>
              <w:t>Mammary gland</w:t>
            </w:r>
          </w:p>
        </w:tc>
        <w:tc>
          <w:tcPr>
            <w:tcW w:w="5224" w:type="dxa"/>
            <w:vMerge w:val="restart"/>
            <w:vAlign w:val="center"/>
          </w:tcPr>
          <w:p w:rsidR="00A1721B" w:rsidRPr="00EB77D9" w:rsidRDefault="00A1721B" w:rsidP="003D514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ycoplasma </w:t>
            </w:r>
            <w:proofErr w:type="spellStart"/>
            <w:r w:rsidR="003D5143">
              <w:rPr>
                <w:rFonts w:ascii="Arial" w:hAnsi="Arial" w:cs="Arial"/>
                <w:iCs/>
                <w:sz w:val="20"/>
                <w:szCs w:val="20"/>
              </w:rPr>
              <w:t>sp.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2D5921" w:rsidRDefault="00A1721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D5921">
              <w:rPr>
                <w:rFonts w:ascii="Arial" w:hAnsi="Arial" w:cs="Arial"/>
                <w:iCs/>
                <w:sz w:val="20"/>
                <w:szCs w:val="20"/>
              </w:rPr>
              <w:t>Vulva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2D5921" w:rsidRDefault="00A51ADA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D5921">
              <w:rPr>
                <w:rFonts w:ascii="Arial" w:hAnsi="Arial" w:cs="Arial"/>
                <w:iCs/>
                <w:sz w:val="20"/>
                <w:szCs w:val="20"/>
              </w:rPr>
              <w:t>Auditory canal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2D5921" w:rsidRDefault="00A1721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D5921">
              <w:rPr>
                <w:rFonts w:ascii="Arial" w:hAnsi="Arial" w:cs="Arial"/>
                <w:iCs/>
                <w:sz w:val="20"/>
                <w:szCs w:val="20"/>
              </w:rPr>
              <w:t>Eye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2D5921" w:rsidRDefault="00A1721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D5921">
              <w:rPr>
                <w:rFonts w:ascii="Arial" w:hAnsi="Arial" w:cs="Arial"/>
                <w:iCs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1721B" w:rsidRPr="002D5921" w:rsidRDefault="00A1721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D5921">
              <w:rPr>
                <w:rFonts w:ascii="Arial" w:hAnsi="Arial" w:cs="Arial"/>
                <w:iCs/>
                <w:sz w:val="20"/>
                <w:szCs w:val="20"/>
              </w:rPr>
              <w:t>Atlanto-occipital arthritis</w:t>
            </w:r>
          </w:p>
        </w:tc>
        <w:tc>
          <w:tcPr>
            <w:tcW w:w="5224" w:type="dxa"/>
            <w:vMerge/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1721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1721B" w:rsidRPr="008617D8" w:rsidRDefault="00A1721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1721B" w:rsidRPr="002D5921" w:rsidRDefault="00A1721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D5921">
              <w:rPr>
                <w:rFonts w:ascii="Arial" w:hAnsi="Arial" w:cs="Arial"/>
                <w:iCs/>
                <w:sz w:val="20"/>
                <w:szCs w:val="20"/>
              </w:rPr>
              <w:t>Pleura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A1721B" w:rsidRPr="008617D8" w:rsidRDefault="00A1721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B7C7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Kocuria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rosae</w:t>
            </w:r>
            <w:proofErr w:type="spellEnd"/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rain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Macrococcu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caseolyticus</w:t>
            </w:r>
            <w:proofErr w:type="spellEnd"/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Mediastinal lymph node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Staphylococcu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warnei</w:t>
            </w:r>
            <w:proofErr w:type="spellEnd"/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Mesenteric lymph node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Macrococcu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caseolyticus</w:t>
            </w:r>
            <w:proofErr w:type="spellEnd"/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Spleen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EB77D9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Sta</w:t>
            </w:r>
            <w:r w:rsidR="00CB7C7B"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phylococcus</w:t>
            </w:r>
            <w:proofErr w:type="spellEnd"/>
            <w:r w:rsidR="00CB7C7B"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="00CB7C7B"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kloosii</w:t>
            </w:r>
            <w:proofErr w:type="spellEnd"/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Kidney</w:t>
            </w:r>
          </w:p>
        </w:tc>
        <w:tc>
          <w:tcPr>
            <w:tcW w:w="5224" w:type="dxa"/>
            <w:vMerge w:val="restart"/>
            <w:tcBorders>
              <w:top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No growth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Skin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Cardiac</w:t>
            </w:r>
            <w:proofErr w:type="spellEnd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lood</w:t>
            </w:r>
            <w:proofErr w:type="spellEnd"/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iver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Stomach</w:t>
            </w:r>
            <w:proofErr w:type="spellEnd"/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Urine</w:t>
            </w:r>
            <w:proofErr w:type="spellEnd"/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B7C7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5224" w:type="dxa"/>
            <w:vMerge w:val="restart"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 xml:space="preserve">No growth 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Intestine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Mesenteric lymph node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Prescapular lymph node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B7C7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Brevibacterium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17D8">
              <w:rPr>
                <w:rFonts w:ascii="Arial" w:hAnsi="Arial" w:cs="Arial"/>
                <w:sz w:val="20"/>
                <w:szCs w:val="20"/>
              </w:rPr>
              <w:t>spp</w:t>
            </w:r>
            <w:r w:rsidR="00ED08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Brevibacterium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17D8">
              <w:rPr>
                <w:rFonts w:ascii="Arial" w:hAnsi="Arial" w:cs="Arial"/>
                <w:sz w:val="20"/>
                <w:szCs w:val="20"/>
              </w:rPr>
              <w:t>spp</w:t>
            </w:r>
            <w:r w:rsidR="00ED08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Reproductive system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Rhodococcu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17D8">
              <w:rPr>
                <w:rFonts w:ascii="Arial" w:hAnsi="Arial" w:cs="Arial"/>
                <w:sz w:val="20"/>
                <w:szCs w:val="20"/>
              </w:rPr>
              <w:t xml:space="preserve">spp; </w:t>
            </w: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Clostridium perfringens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Mesenteric lymph node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Sphingomona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paucimobili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, Clostridium perfringens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Mediastinal lymph node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EB77D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ostridium perfringens,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Brevibacterium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17D8">
              <w:rPr>
                <w:rFonts w:ascii="Arial" w:hAnsi="Arial" w:cs="Arial"/>
                <w:sz w:val="20"/>
                <w:szCs w:val="20"/>
              </w:rPr>
              <w:t>sp.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vMerge w:val="restart"/>
            <w:tcBorders>
              <w:top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No growth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51ADA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A51ADA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Pleura</w:t>
            </w:r>
          </w:p>
        </w:tc>
        <w:tc>
          <w:tcPr>
            <w:tcW w:w="5224" w:type="dxa"/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Mollicutes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CB7C7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B7C7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iver</w:t>
            </w:r>
          </w:p>
        </w:tc>
        <w:tc>
          <w:tcPr>
            <w:tcW w:w="5224" w:type="dxa"/>
            <w:vMerge w:val="restart"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No growth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Kidney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Intestine</w:t>
            </w:r>
            <w:proofErr w:type="spellEnd"/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Mediastinal lymph node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Mammary</w:t>
            </w:r>
            <w:proofErr w:type="spellEnd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gland</w:t>
            </w:r>
            <w:proofErr w:type="spellEnd"/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23EAB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C23EAB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83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mary gland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Mollicutes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A51ADA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A51ADA" w:rsidRPr="008617D8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84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Stenotrophomona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maltophilia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Corynebacterium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bovis</w:t>
            </w:r>
            <w:proofErr w:type="spellEnd"/>
          </w:p>
        </w:tc>
      </w:tr>
      <w:tr w:rsidR="00A51ADA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51ADA" w:rsidRPr="008617D8" w:rsidRDefault="00A51ADA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arynx</w:t>
            </w:r>
          </w:p>
        </w:tc>
        <w:tc>
          <w:tcPr>
            <w:tcW w:w="5224" w:type="dxa"/>
            <w:vMerge w:val="restart"/>
            <w:tcBorders>
              <w:top w:val="nil"/>
              <w:bottom w:val="nil"/>
            </w:tcBorders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No growth</w:t>
            </w:r>
          </w:p>
        </w:tc>
      </w:tr>
      <w:tr w:rsidR="00A51ADA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51ADA" w:rsidRPr="008617D8" w:rsidRDefault="00A51ADA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tcBorders>
              <w:bottom w:val="nil"/>
            </w:tcBorders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A51ADA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A51ADA" w:rsidRPr="008617D8" w:rsidRDefault="00A51ADA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whole</w:t>
            </w:r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A51ADA" w:rsidRPr="008617D8" w:rsidRDefault="00A51ADA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Mollicutes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8E7E0C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8E7E0C" w:rsidRDefault="00E3099E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8E7E0C" w:rsidRDefault="008E7E0C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Blowhole</w:t>
            </w:r>
          </w:p>
        </w:tc>
        <w:tc>
          <w:tcPr>
            <w:tcW w:w="5224" w:type="dxa"/>
            <w:vAlign w:val="center"/>
          </w:tcPr>
          <w:p w:rsidR="008E7E0C" w:rsidRDefault="008E7E0C" w:rsidP="00C23EA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EB77D9">
              <w:rPr>
                <w:rFonts w:ascii="Arial" w:hAnsi="Arial" w:cs="Arial"/>
                <w:i/>
                <w:iCs/>
                <w:sz w:val="20"/>
                <w:szCs w:val="20"/>
              </w:rPr>
              <w:t>Mycoplasma</w:t>
            </w:r>
            <w:r w:rsidR="00EB77D9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="00EB77D9">
              <w:rPr>
                <w:rFonts w:ascii="Arial" w:hAnsi="Arial" w:cs="Arial"/>
                <w:iCs/>
                <w:sz w:val="20"/>
                <w:szCs w:val="20"/>
              </w:rPr>
              <w:t>sp.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23EAB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C23EAB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23EAB" w:rsidRPr="00C23EAB" w:rsidRDefault="00C23EA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Mouth</w:t>
            </w:r>
          </w:p>
        </w:tc>
        <w:tc>
          <w:tcPr>
            <w:tcW w:w="5224" w:type="dxa"/>
            <w:vAlign w:val="center"/>
          </w:tcPr>
          <w:p w:rsidR="00C23EAB" w:rsidRPr="00C23EAB" w:rsidRDefault="00C23EAB" w:rsidP="00C23EA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Mollicutes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CB7C7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B7C7B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B7C7B" w:rsidRPr="00ED08B3" w:rsidRDefault="00CB7C7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ED08B3">
              <w:rPr>
                <w:rFonts w:ascii="Arial" w:hAnsi="Arial" w:cs="Arial"/>
                <w:iCs/>
                <w:sz w:val="20"/>
                <w:szCs w:val="20"/>
              </w:rPr>
              <w:t>Liver</w:t>
            </w:r>
          </w:p>
        </w:tc>
        <w:tc>
          <w:tcPr>
            <w:tcW w:w="5224" w:type="dxa"/>
            <w:vMerge w:val="restart"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rysipelothrix rhusiopathiae 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ED08B3" w:rsidRDefault="00CB7C7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ED08B3">
              <w:rPr>
                <w:rFonts w:ascii="Arial" w:hAnsi="Arial" w:cs="Arial"/>
                <w:iCs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ED08B3" w:rsidRDefault="00CB7C7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ED08B3">
              <w:rPr>
                <w:rFonts w:ascii="Arial" w:hAnsi="Arial" w:cs="Arial"/>
                <w:iCs/>
                <w:sz w:val="20"/>
                <w:szCs w:val="20"/>
              </w:rPr>
              <w:t>Mesenteric lymph node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ED08B3" w:rsidRDefault="00CB7C7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ED08B3">
              <w:rPr>
                <w:rFonts w:ascii="Arial" w:hAnsi="Arial" w:cs="Arial"/>
                <w:iCs/>
                <w:sz w:val="20"/>
                <w:szCs w:val="20"/>
              </w:rPr>
              <w:t xml:space="preserve">Brain 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CB7C7B" w:rsidRPr="00ED08B3" w:rsidRDefault="00CB7C7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ED08B3">
              <w:rPr>
                <w:rFonts w:ascii="Arial" w:hAnsi="Arial" w:cs="Arial"/>
                <w:iCs/>
                <w:sz w:val="20"/>
                <w:szCs w:val="20"/>
              </w:rPr>
              <w:t xml:space="preserve">Kidney 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B7C7B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Mesenteric lymph node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Clostridium perfringens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Urine</w:t>
            </w:r>
            <w:proofErr w:type="spellEnd"/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Clostridium sordelli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Abdominal coagule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Escherichia coli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iver</w:t>
            </w:r>
          </w:p>
        </w:tc>
        <w:tc>
          <w:tcPr>
            <w:tcW w:w="5224" w:type="dxa"/>
            <w:vMerge w:val="restart"/>
            <w:tcBorders>
              <w:top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No growth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Spleen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Kidney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Uterus</w:t>
            </w:r>
            <w:proofErr w:type="spellEnd"/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Mediastinal lymph node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Mammary</w:t>
            </w:r>
            <w:proofErr w:type="spellEnd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gland</w:t>
            </w:r>
            <w:proofErr w:type="spellEnd"/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B7C7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B7C7B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193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tcBorders>
              <w:bottom w:val="nil"/>
            </w:tcBorders>
            <w:vAlign w:val="center"/>
          </w:tcPr>
          <w:p w:rsidR="00CB7C7B" w:rsidRPr="008617D8" w:rsidRDefault="00CB7C7B" w:rsidP="0046524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Arthrobacter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luteus</w:t>
            </w:r>
            <w:proofErr w:type="spellEnd"/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vMerge w:val="restart"/>
            <w:tcBorders>
              <w:top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Mesenteric lymph node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3D182F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roperitoneal</w:t>
            </w:r>
            <w:r w:rsidR="00CB7C7B" w:rsidRPr="008617D8">
              <w:rPr>
                <w:rFonts w:ascii="Arial" w:hAnsi="Arial" w:cs="Arial"/>
                <w:sz w:val="20"/>
                <w:szCs w:val="20"/>
              </w:rPr>
              <w:t xml:space="preserve"> lymph node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Gingiva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B7C7B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3056" w:type="dxa"/>
            <w:tcBorders>
              <w:top w:val="single" w:sz="4" w:space="0" w:color="auto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224" w:type="dxa"/>
            <w:tcBorders>
              <w:top w:val="single" w:sz="4" w:space="0" w:color="auto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Stenotrophomona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maltophilia</w:t>
            </w:r>
            <w:proofErr w:type="spellEnd"/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Mesenteric lymph node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Microbacterium resistens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Mediastinal lymph node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Brevundimonas diminuta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224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Gemella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haemolysan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Enterococcus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hirae</w:t>
            </w:r>
            <w:proofErr w:type="spellEnd"/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224" w:type="dxa"/>
            <w:vMerge w:val="restart"/>
            <w:tcBorders>
              <w:top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Merge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7C7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B7C7B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Cardiac blood</w:t>
            </w:r>
          </w:p>
        </w:tc>
        <w:tc>
          <w:tcPr>
            <w:tcW w:w="5224" w:type="dxa"/>
            <w:vMerge w:val="restart"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ohlfartiimonas chitiniclastica </w:t>
            </w:r>
          </w:p>
        </w:tc>
      </w:tr>
      <w:tr w:rsidR="00CB7C7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B7C7B" w:rsidRPr="008617D8" w:rsidRDefault="00CB7C7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>Vegetative endocarditis</w:t>
            </w:r>
          </w:p>
        </w:tc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65241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465241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465241" w:rsidRPr="008617D8" w:rsidRDefault="008E7E0C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tcBorders>
              <w:bottom w:val="single" w:sz="4" w:space="0" w:color="auto"/>
            </w:tcBorders>
            <w:vAlign w:val="center"/>
          </w:tcPr>
          <w:p w:rsidR="00465241" w:rsidRPr="008617D8" w:rsidRDefault="008E7E0C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Mollicutes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C23EAB" w:rsidRPr="008617D8" w:rsidTr="003D182F"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C23EAB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3056" w:type="dxa"/>
            <w:tcBorders>
              <w:bottom w:val="nil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Cardiac</w:t>
            </w:r>
            <w:proofErr w:type="spellEnd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lood</w:t>
            </w:r>
            <w:proofErr w:type="spellEnd"/>
          </w:p>
        </w:tc>
        <w:tc>
          <w:tcPr>
            <w:tcW w:w="5224" w:type="dxa"/>
            <w:vMerge w:val="restart"/>
            <w:tcBorders>
              <w:bottom w:val="nil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No growth</w:t>
            </w:r>
          </w:p>
        </w:tc>
      </w:tr>
      <w:tr w:rsidR="00C23EA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23EAB" w:rsidRPr="008617D8" w:rsidRDefault="00C23EA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Lung</w:t>
            </w:r>
          </w:p>
        </w:tc>
        <w:tc>
          <w:tcPr>
            <w:tcW w:w="5224" w:type="dxa"/>
            <w:vMerge/>
            <w:tcBorders>
              <w:bottom w:val="nil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23EA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23EAB" w:rsidRPr="008617D8" w:rsidRDefault="00C23EA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bottom w:val="nil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617D8">
              <w:rPr>
                <w:rFonts w:ascii="Arial" w:hAnsi="Arial" w:cs="Arial"/>
                <w:sz w:val="20"/>
                <w:szCs w:val="20"/>
                <w:lang w:val="es-ES"/>
              </w:rPr>
              <w:t>Brain</w:t>
            </w:r>
          </w:p>
        </w:tc>
        <w:tc>
          <w:tcPr>
            <w:tcW w:w="5224" w:type="dxa"/>
            <w:vMerge/>
            <w:tcBorders>
              <w:bottom w:val="nil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23EAB" w:rsidRPr="008617D8" w:rsidTr="003D182F"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C23EAB" w:rsidRPr="008617D8" w:rsidRDefault="00C23EAB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Anus</w:t>
            </w:r>
            <w:proofErr w:type="spellEnd"/>
          </w:p>
        </w:tc>
        <w:tc>
          <w:tcPr>
            <w:tcW w:w="5224" w:type="dxa"/>
            <w:tcBorders>
              <w:top w:val="nil"/>
              <w:bottom w:val="single" w:sz="4" w:space="0" w:color="auto"/>
            </w:tcBorders>
            <w:vAlign w:val="center"/>
          </w:tcPr>
          <w:p w:rsidR="00C23EAB" w:rsidRPr="008617D8" w:rsidRDefault="00C23EAB" w:rsidP="00A1721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Mollicute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>*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CB7C7B" w:rsidRPr="008617D8" w:rsidTr="003D182F">
        <w:trPr>
          <w:trHeight w:val="470"/>
        </w:trPr>
        <w:tc>
          <w:tcPr>
            <w:tcW w:w="1080" w:type="dxa"/>
            <w:shd w:val="clear" w:color="auto" w:fill="FFFFFF" w:themeFill="background1"/>
            <w:vAlign w:val="center"/>
          </w:tcPr>
          <w:p w:rsidR="00CB7C7B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221</w:t>
            </w:r>
          </w:p>
        </w:tc>
        <w:tc>
          <w:tcPr>
            <w:tcW w:w="3056" w:type="dxa"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>Eye</w:t>
            </w:r>
          </w:p>
          <w:p w:rsidR="00CB7C7B" w:rsidRPr="008617D8" w:rsidRDefault="00CB7C7B" w:rsidP="00A1721B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8617D8">
              <w:rPr>
                <w:rFonts w:ascii="Arial" w:hAnsi="Arial" w:cs="Arial"/>
                <w:iCs/>
                <w:sz w:val="20"/>
                <w:szCs w:val="20"/>
              </w:rPr>
              <w:t>Lung</w:t>
            </w:r>
          </w:p>
        </w:tc>
        <w:tc>
          <w:tcPr>
            <w:tcW w:w="5224" w:type="dxa"/>
            <w:vAlign w:val="center"/>
          </w:tcPr>
          <w:p w:rsidR="00CB7C7B" w:rsidRPr="00EB77D9" w:rsidRDefault="00CB7C7B" w:rsidP="00CB7C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Acholeplasma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axanthum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65241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465241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3056" w:type="dxa"/>
            <w:vAlign w:val="center"/>
          </w:tcPr>
          <w:p w:rsidR="00465241" w:rsidRPr="008617D8" w:rsidRDefault="00465241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us</w:t>
            </w:r>
          </w:p>
        </w:tc>
        <w:tc>
          <w:tcPr>
            <w:tcW w:w="5224" w:type="dxa"/>
            <w:vAlign w:val="center"/>
          </w:tcPr>
          <w:p w:rsidR="00465241" w:rsidRPr="008617D8" w:rsidRDefault="00465241" w:rsidP="00CB7C7B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Mollicutes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  <w:r w:rsidR="00EB77D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CB7C7B" w:rsidRPr="008617D8" w:rsidTr="003D182F">
        <w:tc>
          <w:tcPr>
            <w:tcW w:w="1080" w:type="dxa"/>
            <w:shd w:val="clear" w:color="auto" w:fill="FFFFFF" w:themeFill="background1"/>
            <w:vAlign w:val="center"/>
          </w:tcPr>
          <w:p w:rsidR="00CB7C7B" w:rsidRPr="008617D8" w:rsidRDefault="00F30C94" w:rsidP="00861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3056" w:type="dxa"/>
            <w:vAlign w:val="center"/>
          </w:tcPr>
          <w:p w:rsidR="00CB7C7B" w:rsidRPr="008617D8" w:rsidRDefault="00CB7C7B" w:rsidP="00A1721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617D8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224" w:type="dxa"/>
            <w:vAlign w:val="center"/>
          </w:tcPr>
          <w:p w:rsidR="00CB7C7B" w:rsidRPr="008617D8" w:rsidRDefault="00CB7C7B" w:rsidP="00CB7C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Aerococcu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viridans</w:t>
            </w:r>
            <w:proofErr w:type="spellEnd"/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8617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17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ostridium </w:t>
            </w:r>
            <w:r w:rsidRPr="008617D8">
              <w:rPr>
                <w:rFonts w:ascii="Arial" w:hAnsi="Arial" w:cs="Arial"/>
                <w:sz w:val="20"/>
                <w:szCs w:val="20"/>
              </w:rPr>
              <w:t xml:space="preserve">spp. </w:t>
            </w:r>
          </w:p>
        </w:tc>
      </w:tr>
    </w:tbl>
    <w:p w:rsidR="00B17E2E" w:rsidRDefault="00C23EAB" w:rsidP="00F0488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No further identification.</w:t>
      </w:r>
    </w:p>
    <w:p w:rsidR="00EB77D9" w:rsidRDefault="00EB77D9" w:rsidP="00F04885">
      <w:pPr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  <w:vertAlign w:val="superscript"/>
        </w:rPr>
        <w:t xml:space="preserve">a </w:t>
      </w:r>
      <w:proofErr w:type="spellStart"/>
      <w:r>
        <w:rPr>
          <w:rFonts w:ascii="Arial" w:hAnsi="Arial" w:cs="Arial"/>
          <w:iCs/>
          <w:sz w:val="20"/>
          <w:szCs w:val="20"/>
        </w:rPr>
        <w:t>Mollicutes</w:t>
      </w:r>
      <w:proofErr w:type="spellEnd"/>
      <w:r w:rsidR="00EC6E18">
        <w:rPr>
          <w:rFonts w:ascii="Arial" w:hAnsi="Arial" w:cs="Arial"/>
          <w:iCs/>
          <w:sz w:val="20"/>
          <w:szCs w:val="20"/>
        </w:rPr>
        <w:t>’</w:t>
      </w:r>
      <w:r>
        <w:rPr>
          <w:rFonts w:ascii="Arial" w:hAnsi="Arial" w:cs="Arial"/>
          <w:iCs/>
          <w:sz w:val="20"/>
          <w:szCs w:val="20"/>
        </w:rPr>
        <w:t xml:space="preserve"> cu</w:t>
      </w:r>
      <w:r w:rsidR="00A51A86">
        <w:rPr>
          <w:rFonts w:ascii="Arial" w:hAnsi="Arial" w:cs="Arial"/>
          <w:iCs/>
          <w:sz w:val="20"/>
          <w:szCs w:val="20"/>
        </w:rPr>
        <w:t>l</w:t>
      </w:r>
      <w:r>
        <w:rPr>
          <w:rFonts w:ascii="Arial" w:hAnsi="Arial" w:cs="Arial"/>
          <w:iCs/>
          <w:sz w:val="20"/>
          <w:szCs w:val="20"/>
        </w:rPr>
        <w:t>ture used RPMI</w:t>
      </w:r>
      <w:r w:rsidR="0047533F">
        <w:rPr>
          <w:rFonts w:ascii="Arial" w:hAnsi="Arial" w:cs="Arial"/>
          <w:iCs/>
          <w:sz w:val="20"/>
          <w:szCs w:val="20"/>
        </w:rPr>
        <w:t xml:space="preserve">-1640 media. These results are </w:t>
      </w:r>
      <w:r>
        <w:rPr>
          <w:rFonts w:ascii="Arial" w:hAnsi="Arial" w:cs="Arial"/>
          <w:iCs/>
          <w:sz w:val="20"/>
          <w:szCs w:val="20"/>
        </w:rPr>
        <w:t xml:space="preserve">part of a parallel </w:t>
      </w:r>
      <w:r w:rsidR="0047533F">
        <w:rPr>
          <w:rFonts w:ascii="Arial" w:hAnsi="Arial" w:cs="Arial"/>
          <w:iCs/>
          <w:sz w:val="20"/>
          <w:szCs w:val="20"/>
        </w:rPr>
        <w:t xml:space="preserve">and collaborative </w:t>
      </w:r>
      <w:r>
        <w:rPr>
          <w:rFonts w:ascii="Arial" w:hAnsi="Arial" w:cs="Arial"/>
          <w:iCs/>
          <w:sz w:val="20"/>
          <w:szCs w:val="20"/>
        </w:rPr>
        <w:t>PhD project [</w:t>
      </w:r>
      <w:r w:rsidR="00EC6E18" w:rsidRPr="00EC6E18">
        <w:rPr>
          <w:rFonts w:ascii="Arial" w:hAnsi="Arial" w:cs="Arial"/>
          <w:i/>
          <w:iCs/>
          <w:sz w:val="20"/>
          <w:szCs w:val="20"/>
        </w:rPr>
        <w:t xml:space="preserve">Vega Orellana, Orestes. </w:t>
      </w:r>
      <w:r w:rsidR="00EC6E18" w:rsidRPr="00B55004">
        <w:rPr>
          <w:rFonts w:ascii="Arial" w:hAnsi="Arial" w:cs="Arial"/>
          <w:i/>
          <w:iCs/>
          <w:sz w:val="20"/>
          <w:szCs w:val="20"/>
          <w:lang w:val="es-ES"/>
        </w:rPr>
        <w:t xml:space="preserve">2014. Estudio de microorganismos de la clase Mollicutes en organismos marinos. </w:t>
      </w:r>
      <w:proofErr w:type="gramStart"/>
      <w:r w:rsidR="00EC6E18" w:rsidRPr="00CD154A">
        <w:rPr>
          <w:rFonts w:ascii="Arial" w:hAnsi="Arial" w:cs="Arial"/>
          <w:i/>
          <w:iCs/>
          <w:sz w:val="20"/>
          <w:szCs w:val="20"/>
        </w:rPr>
        <w:t>PhD Thesis.</w:t>
      </w:r>
      <w:proofErr w:type="gramEnd"/>
      <w:r w:rsidR="00EC6E18" w:rsidRPr="00CD154A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gramStart"/>
      <w:r w:rsidR="00EC6E18" w:rsidRPr="00EC6E18">
        <w:rPr>
          <w:rFonts w:ascii="Arial" w:hAnsi="Arial" w:cs="Arial"/>
          <w:i/>
          <w:iCs/>
          <w:sz w:val="20"/>
          <w:szCs w:val="20"/>
        </w:rPr>
        <w:t>Institute of Animal Health and Food Security, University of Las Palmas of Gran Canaria, Spain</w:t>
      </w:r>
      <w:r w:rsidRPr="00EC6E18">
        <w:rPr>
          <w:rFonts w:ascii="Arial" w:hAnsi="Arial" w:cs="Arial"/>
          <w:iCs/>
          <w:sz w:val="20"/>
          <w:szCs w:val="20"/>
        </w:rPr>
        <w:t>]</w:t>
      </w:r>
      <w:r w:rsidR="00F30C94">
        <w:rPr>
          <w:rFonts w:ascii="Arial" w:hAnsi="Arial" w:cs="Arial"/>
          <w:iCs/>
          <w:sz w:val="20"/>
          <w:szCs w:val="20"/>
        </w:rPr>
        <w:t>.</w:t>
      </w:r>
      <w:proofErr w:type="gramEnd"/>
      <w:r w:rsidR="0047533F">
        <w:rPr>
          <w:rFonts w:ascii="Arial" w:hAnsi="Arial" w:cs="Arial"/>
          <w:iCs/>
          <w:sz w:val="20"/>
          <w:szCs w:val="20"/>
        </w:rPr>
        <w:t xml:space="preserve"> </w:t>
      </w:r>
      <w:bookmarkStart w:id="0" w:name="_GoBack"/>
      <w:bookmarkEnd w:id="0"/>
      <w:r w:rsidR="00A51A86">
        <w:fldChar w:fldCharType="begin"/>
      </w:r>
      <w:r w:rsidR="00A51A86">
        <w:instrText xml:space="preserve"> HYPERLINK "https://acceda.ulpgc.es:8443/bitstream/10553/12198/4/0701361_00000_0000.pdf" </w:instrText>
      </w:r>
      <w:r w:rsidR="00A51A86">
        <w:fldChar w:fldCharType="separate"/>
      </w:r>
      <w:r w:rsidR="0047533F" w:rsidRPr="002F6309">
        <w:rPr>
          <w:rStyle w:val="Hyperlink"/>
          <w:rFonts w:ascii="Arial" w:hAnsi="Arial" w:cs="Arial"/>
          <w:iCs/>
          <w:sz w:val="20"/>
          <w:szCs w:val="20"/>
        </w:rPr>
        <w:t>https://acceda.ulpgc.es:8443/bitstream/10553/12198/4/0701361_00000_0000.pdf</w:t>
      </w:r>
      <w:r w:rsidR="00A51A86">
        <w:rPr>
          <w:rStyle w:val="Hyperlink"/>
          <w:rFonts w:ascii="Arial" w:hAnsi="Arial" w:cs="Arial"/>
          <w:iCs/>
          <w:sz w:val="20"/>
          <w:szCs w:val="20"/>
        </w:rPr>
        <w:fldChar w:fldCharType="end"/>
      </w:r>
    </w:p>
    <w:p w:rsidR="0047533F" w:rsidRPr="00EC6E18" w:rsidRDefault="0047533F" w:rsidP="00F04885">
      <w:pPr>
        <w:rPr>
          <w:rFonts w:ascii="Arial" w:hAnsi="Arial" w:cs="Arial"/>
          <w:sz w:val="20"/>
          <w:szCs w:val="20"/>
        </w:rPr>
      </w:pPr>
    </w:p>
    <w:sectPr w:rsidR="0047533F" w:rsidRPr="00EC6E18" w:rsidSect="00F04885">
      <w:pgSz w:w="12240" w:h="15840"/>
      <w:pgMar w:top="1170" w:right="1800" w:bottom="99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93F"/>
    <w:rsid w:val="000B12C0"/>
    <w:rsid w:val="00104426"/>
    <w:rsid w:val="00111022"/>
    <w:rsid w:val="0016613B"/>
    <w:rsid w:val="00196B7C"/>
    <w:rsid w:val="001C18D1"/>
    <w:rsid w:val="0023134D"/>
    <w:rsid w:val="00242F14"/>
    <w:rsid w:val="0027493F"/>
    <w:rsid w:val="00290482"/>
    <w:rsid w:val="002D5921"/>
    <w:rsid w:val="003064FD"/>
    <w:rsid w:val="003D182F"/>
    <w:rsid w:val="003D5143"/>
    <w:rsid w:val="003F2D01"/>
    <w:rsid w:val="00465241"/>
    <w:rsid w:val="0047533F"/>
    <w:rsid w:val="00567259"/>
    <w:rsid w:val="00627B80"/>
    <w:rsid w:val="007276F6"/>
    <w:rsid w:val="007A44E0"/>
    <w:rsid w:val="007E576E"/>
    <w:rsid w:val="008563A4"/>
    <w:rsid w:val="008617D8"/>
    <w:rsid w:val="008E7E0C"/>
    <w:rsid w:val="009008D3"/>
    <w:rsid w:val="00920588"/>
    <w:rsid w:val="009E0031"/>
    <w:rsid w:val="00A1721B"/>
    <w:rsid w:val="00A51A86"/>
    <w:rsid w:val="00A51ADA"/>
    <w:rsid w:val="00A667D0"/>
    <w:rsid w:val="00B17E2E"/>
    <w:rsid w:val="00B55004"/>
    <w:rsid w:val="00BC58E7"/>
    <w:rsid w:val="00C23EAB"/>
    <w:rsid w:val="00CB7C7B"/>
    <w:rsid w:val="00CD154A"/>
    <w:rsid w:val="00DC484F"/>
    <w:rsid w:val="00E3099E"/>
    <w:rsid w:val="00E627B1"/>
    <w:rsid w:val="00EB77D9"/>
    <w:rsid w:val="00EC6E18"/>
    <w:rsid w:val="00ED08B3"/>
    <w:rsid w:val="00F04885"/>
    <w:rsid w:val="00F3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749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E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EA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23E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53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749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E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EA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23E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53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4</Pages>
  <Words>730</Words>
  <Characters>416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exas A&amp;M University</Company>
  <LinksUpToDate>false</LinksUpToDate>
  <CharactersWithSpaces>4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ue Delgado</dc:creator>
  <cp:lastModifiedBy>Carolyn</cp:lastModifiedBy>
  <cp:revision>33</cp:revision>
  <cp:lastPrinted>2015-04-22T01:57:00Z</cp:lastPrinted>
  <dcterms:created xsi:type="dcterms:W3CDTF">2016-11-26T14:10:00Z</dcterms:created>
  <dcterms:modified xsi:type="dcterms:W3CDTF">2018-09-11T01:11:00Z</dcterms:modified>
</cp:coreProperties>
</file>